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3051E" w14:textId="46632DD4" w:rsidR="007D5D7A" w:rsidRPr="007D5D7A" w:rsidRDefault="007D5D7A" w:rsidP="007D5D7A">
      <w:pPr>
        <w:pStyle w:val="Kop1"/>
        <w:rPr>
          <w:lang w:val="en-US"/>
        </w:rPr>
      </w:pPr>
      <w:r>
        <w:rPr>
          <w:lang w:val="en-US"/>
        </w:rPr>
        <w:t>Keywords analysis</w:t>
      </w:r>
    </w:p>
    <w:p w14:paraId="632B9493" w14:textId="05A269D7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doption process: implemented in consultation with mental healthcare professionals</w:t>
      </w:r>
    </w:p>
    <w:p w14:paraId="12998F86" w14:textId="7DEE2E91" w:rsidR="00F84FE2" w:rsidRPr="00F84FE2" w:rsidRDefault="00F84FE2" w:rsidP="00F84FE2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doption process: way of registration</w:t>
      </w:r>
    </w:p>
    <w:p w14:paraId="2823C87F" w14:textId="51204A57" w:rsidR="00F84FE2" w:rsidRPr="00F84FE2" w:rsidRDefault="00F84FE2" w:rsidP="00F84FE2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doption process: focus on technique</w:t>
      </w:r>
    </w:p>
    <w:p w14:paraId="7FCF682E" w14:textId="66B65C05" w:rsidR="00F84FE2" w:rsidRPr="00F84FE2" w:rsidRDefault="00F84FE2" w:rsidP="00F84FE2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doption process: information on patient portal: flawed according to mental healthcare professional</w:t>
      </w:r>
    </w:p>
    <w:p w14:paraId="52DCA7D1" w14:textId="28A5040D" w:rsidR="00F84FE2" w:rsidRPr="00F84FE2" w:rsidRDefault="00F84FE2" w:rsidP="00F84FE2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doption process: getting used to</w:t>
      </w:r>
    </w:p>
    <w:p w14:paraId="66743170" w14:textId="65D60D1C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Definition patient portal: naming</w:t>
      </w:r>
    </w:p>
    <w:p w14:paraId="5FC1D87E" w14:textId="2D89D3CA" w:rsidR="00F84FE2" w:rsidRDefault="00F84FE2" w:rsidP="00EF68AF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Higher workload: </w:t>
      </w:r>
      <w:r>
        <w:rPr>
          <w:rFonts w:eastAsia="Times New Roman"/>
          <w:lang w:val="en-US"/>
        </w:rPr>
        <w:t>by registering different</w:t>
      </w:r>
    </w:p>
    <w:p w14:paraId="1B8EAEC6" w14:textId="72B2840E" w:rsidR="00F84FE2" w:rsidRDefault="00F84FE2" w:rsidP="00EF68AF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>Higher workload: by criticism o</w:t>
      </w:r>
      <w:r>
        <w:rPr>
          <w:rFonts w:eastAsia="Times New Roman"/>
          <w:lang w:val="en-US"/>
        </w:rPr>
        <w:t>r questions from patients</w:t>
      </w:r>
    </w:p>
    <w:p w14:paraId="45810B57" w14:textId="5681A70C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Impact on patient-professional relationship: miscommunication</w:t>
      </w:r>
    </w:p>
    <w:p w14:paraId="46F25EE9" w14:textId="7C89B1A3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Impact on patient-professional relationship: complaints</w:t>
      </w:r>
    </w:p>
    <w:p w14:paraId="4970B7A5" w14:textId="40F1ED7B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ccess rights: procedure</w:t>
      </w:r>
    </w:p>
    <w:p w14:paraId="1C305BE8" w14:textId="061DAFD7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ccess rights: role of caregivers or family members</w:t>
      </w:r>
    </w:p>
    <w:p w14:paraId="3BEF8074" w14:textId="7A4AD0E4" w:rsidR="00F84FE2" w:rsidRDefault="00F84FE2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ccess rights: incapacitated patients</w:t>
      </w:r>
    </w:p>
    <w:p w14:paraId="233CB424" w14:textId="6E7E8DEF" w:rsidR="00F84FE2" w:rsidRPr="001371A3" w:rsidRDefault="00F84FE2" w:rsidP="00EF68AF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Solution: </w:t>
      </w:r>
      <w:r w:rsidR="001371A3" w:rsidRPr="001371A3">
        <w:rPr>
          <w:rFonts w:eastAsia="Times New Roman"/>
          <w:lang w:val="en-US"/>
        </w:rPr>
        <w:t>discuss what is b</w:t>
      </w:r>
      <w:r w:rsidR="001371A3">
        <w:rPr>
          <w:rFonts w:eastAsia="Times New Roman"/>
          <w:lang w:val="en-US"/>
        </w:rPr>
        <w:t>eing registered</w:t>
      </w:r>
    </w:p>
    <w:p w14:paraId="39BB3F7A" w14:textId="19B3343A" w:rsidR="00F84FE2" w:rsidRPr="00F84FE2" w:rsidRDefault="00F84FE2" w:rsidP="00F84FE2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delicate information marked as concept</w:t>
      </w:r>
    </w:p>
    <w:p w14:paraId="014CA998" w14:textId="26761612" w:rsidR="00F84FE2" w:rsidRPr="00F84FE2" w:rsidRDefault="00F84FE2" w:rsidP="00F84FE2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discuss privacy concerns with patient</w:t>
      </w:r>
    </w:p>
    <w:p w14:paraId="7512D3A1" w14:textId="27211CE3" w:rsidR="00F84FE2" w:rsidRPr="00F84FE2" w:rsidRDefault="00F84FE2" w:rsidP="00F84FE2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instructions from professional association</w:t>
      </w:r>
    </w:p>
    <w:p w14:paraId="6E4DB628" w14:textId="71D11BC9" w:rsidR="00F84FE2" w:rsidRPr="00F84FE2" w:rsidRDefault="00F84FE2" w:rsidP="00F84FE2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discuss access rights care givers</w:t>
      </w:r>
    </w:p>
    <w:p w14:paraId="36520CDA" w14:textId="43BDFB9E" w:rsidR="00F84FE2" w:rsidRPr="00F84FE2" w:rsidRDefault="00F84FE2" w:rsidP="00F84FE2">
      <w:pPr>
        <w:rPr>
          <w:rFonts w:eastAsia="Times New Roman"/>
          <w:lang w:val="en-US"/>
        </w:rPr>
      </w:pPr>
      <w:r w:rsidRPr="00F84FE2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writing registration together with patient</w:t>
      </w:r>
    </w:p>
    <w:p w14:paraId="04C3C577" w14:textId="5213B082" w:rsidR="00F84FE2" w:rsidRPr="001371A3" w:rsidRDefault="00F84FE2" w:rsidP="00F84FE2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stimulating usage among patients</w:t>
      </w:r>
    </w:p>
    <w:p w14:paraId="657B1788" w14:textId="1169ECDA" w:rsidR="00F84FE2" w:rsidRPr="001371A3" w:rsidRDefault="00F84FE2" w:rsidP="00F84FE2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further developments patient portal</w:t>
      </w:r>
    </w:p>
    <w:p w14:paraId="3E42AA2D" w14:textId="22631593" w:rsidR="00F84FE2" w:rsidRDefault="00F84FE2" w:rsidP="00F84FE2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Solution: </w:t>
      </w:r>
      <w:r w:rsidR="001371A3">
        <w:rPr>
          <w:rFonts w:eastAsia="Times New Roman"/>
          <w:lang w:val="en-US"/>
        </w:rPr>
        <w:t>sharing personal notes</w:t>
      </w:r>
    </w:p>
    <w:p w14:paraId="4E3F7248" w14:textId="597D984D" w:rsidR="001371A3" w:rsidRDefault="001371A3" w:rsidP="00F84FE2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Reaction patient: no need for online access</w:t>
      </w:r>
    </w:p>
    <w:p w14:paraId="1A1BC7C4" w14:textId="56737E38" w:rsidR="00F84FE2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Reaction patient: still unclear</w:t>
      </w:r>
    </w:p>
    <w:p w14:paraId="76086BC9" w14:textId="609DF995" w:rsid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Reaction patient: unclear wish</w:t>
      </w:r>
    </w:p>
    <w:p w14:paraId="277CAEA9" w14:textId="7ADBC9E7" w:rsid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Reaction patient: information was unclear</w:t>
      </w:r>
    </w:p>
    <w:p w14:paraId="5CDDA092" w14:textId="128892D8" w:rsidR="001371A3" w:rsidRDefault="001371A3" w:rsidP="00EF68AF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>Reaction patient: varying</w:t>
      </w:r>
    </w:p>
    <w:p w14:paraId="1C7627C9" w14:textId="4EFD072E" w:rsidR="001371A3" w:rsidRP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availability computer</w:t>
      </w:r>
    </w:p>
    <w:p w14:paraId="4F24BF15" w14:textId="07632F3A" w:rsidR="001371A3" w:rsidRPr="001371A3" w:rsidRDefault="001371A3" w:rsidP="001371A3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digital skills</w:t>
      </w:r>
    </w:p>
    <w:p w14:paraId="4FC3646A" w14:textId="0D2D6462" w:rsidR="001371A3" w:rsidRPr="001371A3" w:rsidRDefault="001371A3" w:rsidP="001371A3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risk of anxiety</w:t>
      </w:r>
    </w:p>
    <w:p w14:paraId="15F023E8" w14:textId="3BD08A47" w:rsidR="001371A3" w:rsidRPr="001371A3" w:rsidRDefault="001371A3" w:rsidP="001371A3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worries about privacy</w:t>
      </w:r>
    </w:p>
    <w:p w14:paraId="389E3640" w14:textId="5D631076" w:rsidR="001371A3" w:rsidRPr="001371A3" w:rsidRDefault="001371A3" w:rsidP="001371A3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worries about privacy: family issues</w:t>
      </w:r>
    </w:p>
    <w:p w14:paraId="28940D38" w14:textId="084703A6" w:rsidR="001371A3" w:rsidRPr="001371A3" w:rsidRDefault="001371A3" w:rsidP="001371A3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llenges for patient: worries about privacy: parent-child issues</w:t>
      </w:r>
    </w:p>
    <w:p w14:paraId="69CA576B" w14:textId="726B2CF9" w:rsid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nge in registration: personal versus business style</w:t>
      </w:r>
    </w:p>
    <w:p w14:paraId="14A94E9D" w14:textId="7E5E33E3" w:rsid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nge in registration: linguistic</w:t>
      </w:r>
    </w:p>
    <w:p w14:paraId="7EF9763C" w14:textId="0310E9CA" w:rsidR="001371A3" w:rsidRDefault="001371A3" w:rsidP="00EF68AF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Change in registration: working hypothesis</w:t>
      </w:r>
    </w:p>
    <w:p w14:paraId="3AE5AEB8" w14:textId="3BD5B2E6" w:rsidR="001371A3" w:rsidRPr="007D5D7A" w:rsidRDefault="001371A3" w:rsidP="00EF68AF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 xml:space="preserve">Benefits: </w:t>
      </w:r>
      <w:r w:rsidR="007D5D7A" w:rsidRPr="007D5D7A">
        <w:rPr>
          <w:rFonts w:eastAsia="Times New Roman"/>
          <w:lang w:val="en-US"/>
        </w:rPr>
        <w:t>meet</w:t>
      </w:r>
      <w:r w:rsidR="007D5D7A">
        <w:rPr>
          <w:rFonts w:eastAsia="Times New Roman"/>
          <w:lang w:val="en-US"/>
        </w:rPr>
        <w:t>ing</w:t>
      </w:r>
      <w:r w:rsidR="007D5D7A" w:rsidRPr="007D5D7A">
        <w:rPr>
          <w:rFonts w:eastAsia="Times New Roman"/>
          <w:lang w:val="en-US"/>
        </w:rPr>
        <w:t xml:space="preserve"> patient information n</w:t>
      </w:r>
      <w:r w:rsidR="007D5D7A">
        <w:rPr>
          <w:rFonts w:eastAsia="Times New Roman"/>
          <w:lang w:val="en-US"/>
        </w:rPr>
        <w:t>eeds</w:t>
      </w:r>
    </w:p>
    <w:p w14:paraId="33F3F772" w14:textId="67776C70" w:rsidR="001371A3" w:rsidRPr="001371A3" w:rsidRDefault="001371A3" w:rsidP="001371A3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consultation preparation by patient</w:t>
      </w:r>
    </w:p>
    <w:p w14:paraId="5FE38616" w14:textId="28A392A0" w:rsidR="001371A3" w:rsidRPr="001371A3" w:rsidRDefault="001371A3" w:rsidP="001371A3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no prospect of potential benefits</w:t>
      </w:r>
    </w:p>
    <w:p w14:paraId="369BEBE2" w14:textId="2348B729" w:rsidR="001371A3" w:rsidRPr="001371A3" w:rsidRDefault="001371A3" w:rsidP="001371A3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increase in patient empowerment</w:t>
      </w:r>
    </w:p>
    <w:p w14:paraId="16B51A8A" w14:textId="57791225" w:rsidR="001371A3" w:rsidRPr="001371A3" w:rsidRDefault="001371A3" w:rsidP="001371A3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transparency</w:t>
      </w:r>
    </w:p>
    <w:p w14:paraId="3CC7E704" w14:textId="184DDECB" w:rsidR="001371A3" w:rsidRPr="001371A3" w:rsidRDefault="001371A3" w:rsidP="001371A3">
      <w:pPr>
        <w:rPr>
          <w:rFonts w:eastAsia="Times New Roman"/>
          <w:lang w:val="en-US"/>
        </w:rPr>
      </w:pPr>
      <w:r w:rsidRPr="001371A3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patient contributes to health record</w:t>
      </w:r>
    </w:p>
    <w:p w14:paraId="5BF657D9" w14:textId="46EA9659" w:rsidR="001371A3" w:rsidRPr="007D5D7A" w:rsidRDefault="001371A3" w:rsidP="001371A3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 xml:space="preserve">Benefits: </w:t>
      </w:r>
      <w:r w:rsidR="007D5D7A" w:rsidRPr="007D5D7A">
        <w:rPr>
          <w:rFonts w:eastAsia="Times New Roman"/>
          <w:lang w:val="en-US"/>
        </w:rPr>
        <w:t>patient is aware o</w:t>
      </w:r>
      <w:r w:rsidR="007D5D7A">
        <w:rPr>
          <w:rFonts w:eastAsia="Times New Roman"/>
          <w:lang w:val="en-US"/>
        </w:rPr>
        <w:t>f agreements</w:t>
      </w:r>
    </w:p>
    <w:p w14:paraId="1495000B" w14:textId="035729B5" w:rsidR="001371A3" w:rsidRPr="007D5D7A" w:rsidRDefault="001371A3" w:rsidP="001371A3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 xml:space="preserve">Benefits: </w:t>
      </w:r>
      <w:r w:rsidR="007D5D7A" w:rsidRPr="007D5D7A">
        <w:rPr>
          <w:rFonts w:eastAsia="Times New Roman"/>
          <w:lang w:val="en-US"/>
        </w:rPr>
        <w:t>patients completes w</w:t>
      </w:r>
      <w:r w:rsidR="007D5D7A">
        <w:rPr>
          <w:rFonts w:eastAsia="Times New Roman"/>
          <w:lang w:val="en-US"/>
        </w:rPr>
        <w:t>hat professional has forgotten</w:t>
      </w:r>
    </w:p>
    <w:p w14:paraId="332F622A" w14:textId="21D62DD6" w:rsidR="001371A3" w:rsidRPr="007D5D7A" w:rsidRDefault="001371A3" w:rsidP="001371A3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 xml:space="preserve">Benefits: </w:t>
      </w:r>
      <w:r w:rsidR="007D5D7A">
        <w:rPr>
          <w:rFonts w:eastAsia="Times New Roman"/>
          <w:lang w:val="en-US"/>
        </w:rPr>
        <w:t>time saving: faster communication</w:t>
      </w:r>
    </w:p>
    <w:p w14:paraId="3BD5B9A1" w14:textId="7A9CD4D3" w:rsidR="001371A3" w:rsidRPr="007D5D7A" w:rsidRDefault="001371A3" w:rsidP="001371A3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 xml:space="preserve">Benefits: </w:t>
      </w:r>
      <w:r w:rsidR="007D5D7A" w:rsidRPr="007D5D7A">
        <w:rPr>
          <w:rFonts w:eastAsia="Times New Roman"/>
          <w:lang w:val="en-US"/>
        </w:rPr>
        <w:t>time saving</w:t>
      </w:r>
    </w:p>
    <w:p w14:paraId="6D9DA45A" w14:textId="756F7154" w:rsidR="007D5D7A" w:rsidRPr="007D5D7A" w:rsidRDefault="007D5D7A" w:rsidP="001371A3">
      <w:pPr>
        <w:rPr>
          <w:rFonts w:eastAsia="Times New Roman"/>
          <w:lang w:val="en-US"/>
        </w:rPr>
      </w:pPr>
      <w:r w:rsidRPr="007D5D7A">
        <w:rPr>
          <w:rFonts w:eastAsia="Times New Roman"/>
          <w:lang w:val="en-US"/>
        </w:rPr>
        <w:t>Benefits: therapy adherence</w:t>
      </w:r>
    </w:p>
    <w:p w14:paraId="1BE2F96D" w14:textId="4F5B88F8" w:rsidR="00FC69EE" w:rsidRPr="00F25FEB" w:rsidRDefault="00FC69EE">
      <w:pPr>
        <w:rPr>
          <w:rFonts w:eastAsia="Times New Roman"/>
        </w:rPr>
      </w:pPr>
    </w:p>
    <w:sectPr w:rsidR="00FC69EE" w:rsidRPr="00F25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F"/>
    <w:rsid w:val="000141BB"/>
    <w:rsid w:val="00020DE3"/>
    <w:rsid w:val="00025916"/>
    <w:rsid w:val="000318D0"/>
    <w:rsid w:val="000412EE"/>
    <w:rsid w:val="0006478F"/>
    <w:rsid w:val="00067B0F"/>
    <w:rsid w:val="000757F9"/>
    <w:rsid w:val="0007687C"/>
    <w:rsid w:val="00077704"/>
    <w:rsid w:val="000854AC"/>
    <w:rsid w:val="00092E28"/>
    <w:rsid w:val="000D0132"/>
    <w:rsid w:val="000D1A53"/>
    <w:rsid w:val="000E034D"/>
    <w:rsid w:val="000E741F"/>
    <w:rsid w:val="00106730"/>
    <w:rsid w:val="001100A1"/>
    <w:rsid w:val="00110EEC"/>
    <w:rsid w:val="001264D5"/>
    <w:rsid w:val="00131F3F"/>
    <w:rsid w:val="001371A3"/>
    <w:rsid w:val="0014280F"/>
    <w:rsid w:val="00147198"/>
    <w:rsid w:val="00157034"/>
    <w:rsid w:val="001630DE"/>
    <w:rsid w:val="0019510E"/>
    <w:rsid w:val="001A4942"/>
    <w:rsid w:val="001B3957"/>
    <w:rsid w:val="001C5592"/>
    <w:rsid w:val="001C57A7"/>
    <w:rsid w:val="0020699E"/>
    <w:rsid w:val="0021514A"/>
    <w:rsid w:val="002343BD"/>
    <w:rsid w:val="00260D34"/>
    <w:rsid w:val="002655A5"/>
    <w:rsid w:val="00272B61"/>
    <w:rsid w:val="002827C4"/>
    <w:rsid w:val="002A7E1B"/>
    <w:rsid w:val="002D54F0"/>
    <w:rsid w:val="002D628F"/>
    <w:rsid w:val="002D67E3"/>
    <w:rsid w:val="002E334D"/>
    <w:rsid w:val="002F003F"/>
    <w:rsid w:val="00325316"/>
    <w:rsid w:val="00333B06"/>
    <w:rsid w:val="0035557A"/>
    <w:rsid w:val="00397691"/>
    <w:rsid w:val="003B04E4"/>
    <w:rsid w:val="003B2BF9"/>
    <w:rsid w:val="003D2BBC"/>
    <w:rsid w:val="003D4BB5"/>
    <w:rsid w:val="003F5E5E"/>
    <w:rsid w:val="003F7964"/>
    <w:rsid w:val="004024DC"/>
    <w:rsid w:val="004054B7"/>
    <w:rsid w:val="004324C9"/>
    <w:rsid w:val="00432838"/>
    <w:rsid w:val="00463B0A"/>
    <w:rsid w:val="00464FBA"/>
    <w:rsid w:val="00483A9C"/>
    <w:rsid w:val="00490789"/>
    <w:rsid w:val="00494447"/>
    <w:rsid w:val="004975B9"/>
    <w:rsid w:val="004D2EDD"/>
    <w:rsid w:val="004D608C"/>
    <w:rsid w:val="00524E5F"/>
    <w:rsid w:val="00547806"/>
    <w:rsid w:val="005539F9"/>
    <w:rsid w:val="00555FDF"/>
    <w:rsid w:val="005560BF"/>
    <w:rsid w:val="00574CFC"/>
    <w:rsid w:val="0057534C"/>
    <w:rsid w:val="00577F33"/>
    <w:rsid w:val="00594458"/>
    <w:rsid w:val="005A1549"/>
    <w:rsid w:val="005B1F86"/>
    <w:rsid w:val="005E20B1"/>
    <w:rsid w:val="005E32BB"/>
    <w:rsid w:val="005F5BDD"/>
    <w:rsid w:val="00601E80"/>
    <w:rsid w:val="0060545A"/>
    <w:rsid w:val="00610E13"/>
    <w:rsid w:val="00622201"/>
    <w:rsid w:val="00643A99"/>
    <w:rsid w:val="006447D0"/>
    <w:rsid w:val="00647CE2"/>
    <w:rsid w:val="00662CC5"/>
    <w:rsid w:val="006704DA"/>
    <w:rsid w:val="006778DC"/>
    <w:rsid w:val="006B21C6"/>
    <w:rsid w:val="006F446A"/>
    <w:rsid w:val="0070375F"/>
    <w:rsid w:val="0072016E"/>
    <w:rsid w:val="00725B95"/>
    <w:rsid w:val="00727490"/>
    <w:rsid w:val="00747F02"/>
    <w:rsid w:val="007A1006"/>
    <w:rsid w:val="007D5D7A"/>
    <w:rsid w:val="007F5F23"/>
    <w:rsid w:val="00812EA8"/>
    <w:rsid w:val="008300BA"/>
    <w:rsid w:val="0083742A"/>
    <w:rsid w:val="00843503"/>
    <w:rsid w:val="0085468B"/>
    <w:rsid w:val="0086481D"/>
    <w:rsid w:val="0086730F"/>
    <w:rsid w:val="0087619F"/>
    <w:rsid w:val="00883B61"/>
    <w:rsid w:val="00887908"/>
    <w:rsid w:val="00892B07"/>
    <w:rsid w:val="00894646"/>
    <w:rsid w:val="008949E2"/>
    <w:rsid w:val="008A4284"/>
    <w:rsid w:val="008E70B8"/>
    <w:rsid w:val="008F4E88"/>
    <w:rsid w:val="009036AD"/>
    <w:rsid w:val="00910018"/>
    <w:rsid w:val="00950524"/>
    <w:rsid w:val="00972AD9"/>
    <w:rsid w:val="00975DF5"/>
    <w:rsid w:val="009D2325"/>
    <w:rsid w:val="009F67E2"/>
    <w:rsid w:val="00A2411A"/>
    <w:rsid w:val="00A26D16"/>
    <w:rsid w:val="00A55A08"/>
    <w:rsid w:val="00A62386"/>
    <w:rsid w:val="00A64CC2"/>
    <w:rsid w:val="00A66480"/>
    <w:rsid w:val="00A91A46"/>
    <w:rsid w:val="00AA5BC5"/>
    <w:rsid w:val="00AD5C0F"/>
    <w:rsid w:val="00B70CCE"/>
    <w:rsid w:val="00B74347"/>
    <w:rsid w:val="00B84C6F"/>
    <w:rsid w:val="00B92A50"/>
    <w:rsid w:val="00BB1419"/>
    <w:rsid w:val="00BB4701"/>
    <w:rsid w:val="00BC314B"/>
    <w:rsid w:val="00BC5330"/>
    <w:rsid w:val="00BD6197"/>
    <w:rsid w:val="00BF5B59"/>
    <w:rsid w:val="00C07478"/>
    <w:rsid w:val="00C143EA"/>
    <w:rsid w:val="00C23CAE"/>
    <w:rsid w:val="00C50091"/>
    <w:rsid w:val="00C67032"/>
    <w:rsid w:val="00C71824"/>
    <w:rsid w:val="00C73B5A"/>
    <w:rsid w:val="00C834E4"/>
    <w:rsid w:val="00CD0759"/>
    <w:rsid w:val="00CE729F"/>
    <w:rsid w:val="00CF333B"/>
    <w:rsid w:val="00D006DF"/>
    <w:rsid w:val="00D26EEA"/>
    <w:rsid w:val="00D3291F"/>
    <w:rsid w:val="00D33583"/>
    <w:rsid w:val="00D34390"/>
    <w:rsid w:val="00D44F03"/>
    <w:rsid w:val="00D57E93"/>
    <w:rsid w:val="00D67DD7"/>
    <w:rsid w:val="00D7050F"/>
    <w:rsid w:val="00D92136"/>
    <w:rsid w:val="00DA3A9D"/>
    <w:rsid w:val="00DA7F86"/>
    <w:rsid w:val="00DE2220"/>
    <w:rsid w:val="00DF4CFF"/>
    <w:rsid w:val="00E1576E"/>
    <w:rsid w:val="00E217E3"/>
    <w:rsid w:val="00E45ACD"/>
    <w:rsid w:val="00E534D4"/>
    <w:rsid w:val="00E5446E"/>
    <w:rsid w:val="00E60782"/>
    <w:rsid w:val="00E67CD1"/>
    <w:rsid w:val="00E73C88"/>
    <w:rsid w:val="00E836F2"/>
    <w:rsid w:val="00E91F0B"/>
    <w:rsid w:val="00EA77A8"/>
    <w:rsid w:val="00EB3285"/>
    <w:rsid w:val="00EC5A90"/>
    <w:rsid w:val="00EC611F"/>
    <w:rsid w:val="00EC623A"/>
    <w:rsid w:val="00EF3F3D"/>
    <w:rsid w:val="00EF68AF"/>
    <w:rsid w:val="00F1452D"/>
    <w:rsid w:val="00F25FEB"/>
    <w:rsid w:val="00F63191"/>
    <w:rsid w:val="00F665D7"/>
    <w:rsid w:val="00F72728"/>
    <w:rsid w:val="00F73492"/>
    <w:rsid w:val="00F8030E"/>
    <w:rsid w:val="00F83291"/>
    <w:rsid w:val="00F849DB"/>
    <w:rsid w:val="00F84FE2"/>
    <w:rsid w:val="00F901D4"/>
    <w:rsid w:val="00FA3EA7"/>
    <w:rsid w:val="00FA501E"/>
    <w:rsid w:val="00FC69EE"/>
    <w:rsid w:val="00FC7BD0"/>
    <w:rsid w:val="00FD19D9"/>
    <w:rsid w:val="00FE203E"/>
    <w:rsid w:val="00FE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38A51"/>
  <w15:chartTrackingRefBased/>
  <w15:docId w15:val="{08DC0679-0F2C-497A-BF62-19977808B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68AF"/>
    <w:pPr>
      <w:spacing w:after="0" w:line="240" w:lineRule="auto"/>
    </w:pPr>
    <w:rPr>
      <w:rFonts w:ascii="Calibri" w:hAnsi="Calibri" w:cs="Calibri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7D5D7A"/>
    <w:pPr>
      <w:keepNext/>
      <w:keepLines/>
      <w:spacing w:before="240" w:line="26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343B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43BD"/>
    <w:rPr>
      <w:rFonts w:ascii="Segoe UI" w:hAnsi="Segoe UI" w:cs="Segoe UI"/>
      <w:sz w:val="18"/>
      <w:szCs w:val="18"/>
      <w:lang w:eastAsia="nl-NL"/>
    </w:rPr>
  </w:style>
  <w:style w:type="character" w:styleId="Hyperlink">
    <w:name w:val="Hyperlink"/>
    <w:basedOn w:val="Standaardalinea-lettertype"/>
    <w:uiPriority w:val="99"/>
    <w:unhideWhenUsed/>
    <w:rsid w:val="007D5D7A"/>
    <w:rPr>
      <w:color w:val="0563C1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7D5D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44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s van Rijt</dc:creator>
  <cp:keywords/>
  <dc:description/>
  <cp:lastModifiedBy>Ties Van rijt</cp:lastModifiedBy>
  <cp:revision>4</cp:revision>
  <dcterms:created xsi:type="dcterms:W3CDTF">2020-12-16T09:18:00Z</dcterms:created>
  <dcterms:modified xsi:type="dcterms:W3CDTF">2021-02-18T08:09:00Z</dcterms:modified>
</cp:coreProperties>
</file>